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Table S1: The sequences of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2039"/>
        <w:gridCol w:w="4136"/>
      </w:tblGrid>
      <w:tr>
        <w:trPr>
          <w:trHeight w:val="306" w:hRule="atLeast"/>
        </w:trPr>
        <w:tc>
          <w:tcPr>
            <w:tcW w:w="234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s</w:t>
            </w:r>
          </w:p>
        </w:tc>
        <w:tc>
          <w:tcPr>
            <w:tcW w:w="20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</w:t>
            </w:r>
          </w:p>
        </w:tc>
        <w:tc>
          <w:tcPr>
            <w:tcW w:w="413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s</w:t>
            </w:r>
          </w:p>
        </w:tc>
      </w:tr>
      <w:tr>
        <w:trPr/>
        <w:tc>
          <w:tcPr>
            <w:tcW w:w="234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MT</w:t>
            </w:r>
          </w:p>
        </w:tc>
        <w:tc>
          <w:tcPr>
            <w:tcW w:w="203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3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GAGAAAGAGGAGGTGGAGCAG-3’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CAGCATTGGTGACAGAGTAGC-3’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X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ATGCCTTCATGGTGTGGT-3’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TCTCCGTCTCCGACAAA-3’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I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GATGTGTGTGCTTTGTGG-3’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GTCTCCAGGTAACGAACA-3’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1(CD133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GTCTGACCAGCGTGAAAA-3’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ATTGATAGCCCTGTTGGA-3’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TGACCACAGTCCATGCCAT-3’</w:t>
            </w:r>
          </w:p>
        </w:tc>
      </w:tr>
      <w:tr>
        <w:trPr>
          <w:trHeight w:val="158" w:hRule="atLeast"/>
        </w:trPr>
        <w:tc>
          <w:tcPr>
            <w:tcW w:w="234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3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AGGCCATGCCAGTGAGCTTC-3’</w:t>
            </w:r>
          </w:p>
        </w:tc>
      </w:tr>
      <w:tr>
        <w:trPr>
          <w:trHeight w:val="159" w:hRule="atLeast"/>
        </w:trPr>
        <w:tc>
          <w:tcPr>
            <w:tcW w:w="234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3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1Char">
    <w:name w:val="标题 1 Char"/>
    <w:basedOn w:val="Style12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Fontstyle01">
    <w:name w:val="fontstyle01"/>
    <w:basedOn w:val="Style12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Fontstyle21">
    <w:name w:val="fontstyle21"/>
    <w:basedOn w:val="Style12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4Char">
    <w:name w:val="标题 4 Char"/>
    <w:basedOn w:val="Style12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03:30:00Z</dcterms:created>
  <dc:creator>AutoBVT</dc:creator>
  <dc:description/>
  <cp:keywords/>
  <dc:language>en-US</dc:language>
  <cp:lastModifiedBy>AutoBVT</cp:lastModifiedBy>
  <dcterms:modified xsi:type="dcterms:W3CDTF">2023-11-15T06:53:00Z</dcterms:modified>
  <cp:revision>162</cp:revision>
  <dc:subject/>
  <dc:title/>
</cp:coreProperties>
</file>